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Table S</w:t>
      </w:r>
      <w:r>
        <w:rPr/>
        <w:t>3. Frequencies and effect sizes of the 42 SNPs in the main analysis; combined GWAS and iCOG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532"/>
        <w:gridCol w:w="1241"/>
        <w:gridCol w:w="801"/>
        <w:gridCol w:w="711"/>
        <w:gridCol w:w="1504"/>
        <w:gridCol w:w="1240"/>
        <w:gridCol w:w="1860"/>
        <w:gridCol w:w="1241"/>
        <w:gridCol w:w="1064"/>
        <w:gridCol w:w="1241"/>
        <w:gridCol w:w="1398"/>
      </w:tblGrid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din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 combined GWA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 combined GWA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df combined GWA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 iCOGS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 iCOGS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df iCOG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0268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25378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5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3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ER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4549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86002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3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2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P8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253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27524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92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68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DC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13461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3465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8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6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CL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8755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83917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87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62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TN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1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3720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26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3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OSHA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51220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44930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9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C9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3555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64606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52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19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I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35180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4639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08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8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T9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08691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6744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69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76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DFY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04012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074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9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6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71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DM4C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80982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757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3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8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TD1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15163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42505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62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64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D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9613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0053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48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9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BLD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44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6380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4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2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CN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48061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77360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4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37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OT4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rs767474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7887429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/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/>
              <w:t>-0.0623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/>
              <w:t>0.028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/>
              <w:t>-0.0056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/>
              <w:t>0.014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OT6L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30466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83040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89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32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43832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36680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5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44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F1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845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20008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94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11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PO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13934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9077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7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2D1B</w:t>
            </w:r>
          </w:p>
        </w:tc>
      </w:tr>
      <w:tr>
        <w:trPr>
          <w:trHeight w:val="300" w:hRule="atLeast"/>
        </w:trPr>
        <w:tc>
          <w:tcPr>
            <w:tcW w:w="1400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low the SNPs have opposite effect in combined GWAS compared to iCOGS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44418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23047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0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80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O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55030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95311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82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4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FR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70587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187033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30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0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KRD4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3711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969919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53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67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XN7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14021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4794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98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5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6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X6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8226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0819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97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A7L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343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0731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55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88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YRK1A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97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9985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44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6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21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189A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3062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18672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93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8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470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6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47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2717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6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9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7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MD4A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9140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923895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23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27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9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536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86667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54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6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42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l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62225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313232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0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95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8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1739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22474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74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0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7120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18669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44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72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MT1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42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7490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05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47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P22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6239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44411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07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0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53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IL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20333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862837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26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0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72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6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MS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64941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49742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5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78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D5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9692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7852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84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35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2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8SIA3</w:t>
            </w:r>
          </w:p>
        </w:tc>
      </w:tr>
      <w:tr>
        <w:trPr>
          <w:trHeight w:val="300" w:hRule="atLeast"/>
        </w:trPr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869870</w:t>
            </w:r>
          </w:p>
        </w:tc>
        <w:tc>
          <w:tcPr>
            <w:tcW w:w="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415306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90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60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 x 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C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Minor allele frequency in Caucasian population in Hapmap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6:00:00Z</dcterms:created>
  <dc:creator>Sofia Khan</dc:creator>
  <dc:description/>
  <dc:language>en-US</dc:language>
  <cp:lastModifiedBy>Sofia Khan</cp:lastModifiedBy>
  <dcterms:modified xsi:type="dcterms:W3CDTF">2014-04-17T06:00:00Z</dcterms:modified>
  <cp:revision>1</cp:revision>
  <dc:subject/>
  <dc:title/>
</cp:coreProperties>
</file>